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tblpX="-147" w:tblpY="397"/>
        <w:tblW w:w="8499" w:type="dxa"/>
        <w:tblLayout w:type="fixed"/>
        <w:tblLook w:val="04A0" w:firstRow="1" w:lastRow="0" w:firstColumn="1" w:lastColumn="0" w:noHBand="0" w:noVBand="1"/>
      </w:tblPr>
      <w:tblGrid>
        <w:gridCol w:w="3578"/>
        <w:gridCol w:w="994"/>
        <w:gridCol w:w="951"/>
        <w:gridCol w:w="1417"/>
        <w:gridCol w:w="1559"/>
      </w:tblGrid>
      <w:tr w:rsidR="00F862B2" w:rsidTr="00F862B2">
        <w:tc>
          <w:tcPr>
            <w:tcW w:w="3578" w:type="dxa"/>
          </w:tcPr>
          <w:p w:rsidR="00F862B2" w:rsidRPr="00F17D19" w:rsidRDefault="00F862B2" w:rsidP="007A3A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5" w:type="dxa"/>
            <w:gridSpan w:val="2"/>
            <w:shd w:val="clear" w:color="auto" w:fill="EAF1DD" w:themeFill="accent3" w:themeFillTint="33"/>
          </w:tcPr>
          <w:p w:rsidR="00F862B2" w:rsidRPr="007C1D4C" w:rsidRDefault="00F862B2" w:rsidP="007A3A7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rms</w:t>
            </w:r>
          </w:p>
        </w:tc>
        <w:tc>
          <w:tcPr>
            <w:tcW w:w="2976" w:type="dxa"/>
            <w:gridSpan w:val="2"/>
          </w:tcPr>
          <w:p w:rsidR="00F862B2" w:rsidRDefault="0014496D" w:rsidP="007A3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s</w:t>
            </w:r>
          </w:p>
        </w:tc>
      </w:tr>
      <w:tr w:rsidR="00F862B2" w:rsidTr="00F862B2">
        <w:tc>
          <w:tcPr>
            <w:tcW w:w="3578" w:type="dxa"/>
            <w:tcBorders>
              <w:bottom w:val="single" w:sz="4" w:space="0" w:color="auto"/>
            </w:tcBorders>
          </w:tcPr>
          <w:p w:rsidR="00F862B2" w:rsidRPr="00F17D19" w:rsidRDefault="00F862B2" w:rsidP="007A3A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862B2" w:rsidRDefault="00F862B2" w:rsidP="007A3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862B2" w:rsidRPr="00153581" w:rsidRDefault="00F862B2" w:rsidP="007A3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862B2" w:rsidRDefault="00F862B2" w:rsidP="007A3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862B2" w:rsidRDefault="00F862B2" w:rsidP="007A3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F862B2" w:rsidTr="00F862B2">
        <w:tc>
          <w:tcPr>
            <w:tcW w:w="3578" w:type="dxa"/>
            <w:tcBorders>
              <w:bottom w:val="nil"/>
            </w:tcBorders>
          </w:tcPr>
          <w:p w:rsidR="00F862B2" w:rsidRPr="00422504" w:rsidRDefault="00F862B2" w:rsidP="007A3A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2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 subscales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Pr="00F17D19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unction (PF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Pr="00F17D19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 function (RF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Pr="00F17D19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function (EF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Pr="00F17D19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unction (CF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Pr="00F17D19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</w:tr>
      <w:tr w:rsidR="00F862B2" w:rsidTr="00F862B2">
        <w:tc>
          <w:tcPr>
            <w:tcW w:w="3578" w:type="dxa"/>
            <w:tcBorders>
              <w:top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function (SF)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417" w:type="dxa"/>
            <w:tcBorders>
              <w:top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7</w:t>
            </w:r>
          </w:p>
        </w:tc>
        <w:tc>
          <w:tcPr>
            <w:tcW w:w="1559" w:type="dxa"/>
            <w:tcBorders>
              <w:top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</w:tr>
      <w:tr w:rsidR="00F862B2" w:rsidRPr="00A46967" w:rsidTr="00F862B2">
        <w:tc>
          <w:tcPr>
            <w:tcW w:w="3578" w:type="dxa"/>
            <w:tcBorders>
              <w:bottom w:val="single" w:sz="4" w:space="0" w:color="auto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obal Quality of life </w:t>
            </w:r>
            <w:r w:rsidRPr="0088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1449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8832EE">
              <w:rPr>
                <w:rFonts w:ascii="Times New Roman" w:hAnsi="Times New Roman" w:cs="Times New Roman"/>
                <w:lang w:val="en-US"/>
              </w:rPr>
              <w:t>QoL</w:t>
            </w:r>
            <w:proofErr w:type="spellEnd"/>
            <w:r w:rsidRPr="008832E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F862B2" w:rsidRDefault="00F862B2" w:rsidP="001449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y score (</w:t>
            </w:r>
            <w:r w:rsidR="001449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</w:t>
            </w:r>
          </w:p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</w:t>
            </w:r>
          </w:p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</w:tr>
      <w:tr w:rsidR="00F862B2" w:rsidTr="00F862B2">
        <w:tc>
          <w:tcPr>
            <w:tcW w:w="3578" w:type="dxa"/>
            <w:tcBorders>
              <w:bottom w:val="nil"/>
            </w:tcBorders>
          </w:tcPr>
          <w:p w:rsidR="00F862B2" w:rsidRPr="00A46967" w:rsidRDefault="00F862B2" w:rsidP="007A3A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 subscales/Item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 (FA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/Vomiting (NV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(PA)*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nea (DY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omnia (SL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tite loss (AP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 (CO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</w:tr>
      <w:tr w:rsidR="00F862B2" w:rsidTr="00F862B2">
        <w:tc>
          <w:tcPr>
            <w:tcW w:w="3578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 (DI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</w:tr>
      <w:tr w:rsidR="00F862B2" w:rsidTr="00F862B2">
        <w:tc>
          <w:tcPr>
            <w:tcW w:w="3578" w:type="dxa"/>
            <w:tcBorders>
              <w:top w:val="nil"/>
            </w:tcBorders>
          </w:tcPr>
          <w:p w:rsidR="00F862B2" w:rsidRDefault="00F862B2" w:rsidP="007A3A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difficulties (FI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417" w:type="dxa"/>
            <w:tcBorders>
              <w:top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559" w:type="dxa"/>
            <w:tcBorders>
              <w:top w:val="nil"/>
            </w:tcBorders>
          </w:tcPr>
          <w:p w:rsidR="00F862B2" w:rsidRDefault="00F862B2" w:rsidP="007A3A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</w:tr>
    </w:tbl>
    <w:p w:rsidR="00F862B2" w:rsidRDefault="00C7191C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F862B2">
        <w:rPr>
          <w:rFonts w:ascii="Times New Roman" w:hAnsi="Times New Roman" w:cs="Times New Roman"/>
          <w:b/>
          <w:sz w:val="24"/>
          <w:szCs w:val="24"/>
          <w:lang w:val="en-US"/>
        </w:rPr>
        <w:t>Suppl.</w:t>
      </w:r>
      <w:r w:rsidR="00AA56BE" w:rsidRPr="00F862B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422504" w:rsidRPr="00F862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862B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862B2" w:rsidRPr="00F862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602C4">
        <w:rPr>
          <w:rFonts w:ascii="Times New Roman" w:hAnsi="Times New Roman" w:cs="Times New Roman"/>
          <w:b/>
          <w:sz w:val="24"/>
          <w:szCs w:val="24"/>
          <w:lang w:val="en-US"/>
        </w:rPr>
        <w:t>QLQ -</w:t>
      </w:r>
      <w:proofErr w:type="gramStart"/>
      <w:r w:rsidR="008602C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F862B2" w:rsidRPr="00F862B2">
        <w:rPr>
          <w:rFonts w:ascii="Times New Roman" w:hAnsi="Times New Roman" w:cs="Times New Roman"/>
          <w:b/>
          <w:sz w:val="24"/>
          <w:szCs w:val="24"/>
          <w:lang w:val="en-US"/>
        </w:rPr>
        <w:t>30  scale</w:t>
      </w:r>
      <w:proofErr w:type="gramEnd"/>
      <w:r w:rsidR="00F862B2" w:rsidRPr="00F862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s  in </w:t>
      </w:r>
      <w:proofErr w:type="spellStart"/>
      <w:r w:rsidR="00F862B2">
        <w:rPr>
          <w:rFonts w:ascii="Times New Roman" w:hAnsi="Times New Roman" w:cs="Times New Roman"/>
          <w:b/>
          <w:sz w:val="24"/>
          <w:szCs w:val="24"/>
          <w:lang w:val="en-US"/>
        </w:rPr>
        <w:t>PCa</w:t>
      </w:r>
      <w:proofErr w:type="spellEnd"/>
      <w:r w:rsidR="00F862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</w:t>
      </w:r>
      <w:r w:rsidR="008602C4">
        <w:rPr>
          <w:rFonts w:ascii="Times New Roman" w:hAnsi="Times New Roman" w:cs="Times New Roman"/>
          <w:b/>
          <w:sz w:val="24"/>
          <w:szCs w:val="24"/>
          <w:lang w:val="en-US"/>
        </w:rPr>
        <w:t>s (</w:t>
      </w:r>
      <w:bookmarkStart w:id="0" w:name="_GoBack"/>
      <w:bookmarkEnd w:id="0"/>
      <w:r w:rsidR="00F862B2">
        <w:rPr>
          <w:rFonts w:ascii="Times New Roman" w:hAnsi="Times New Roman" w:cs="Times New Roman"/>
          <w:b/>
          <w:sz w:val="24"/>
          <w:szCs w:val="24"/>
          <w:lang w:val="en-US"/>
        </w:rPr>
        <w:t>n:1949) and Norms ( n: 3258)</w:t>
      </w:r>
    </w:p>
    <w:p w:rsidR="00757822" w:rsidRDefault="008602C4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Default="00F862B2" w:rsidP="00F17D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Default="00F862B2" w:rsidP="00F862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862B2" w:rsidRPr="00F862B2" w:rsidRDefault="00F862B2" w:rsidP="00F862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862B2">
        <w:rPr>
          <w:rFonts w:ascii="Times New Roman" w:hAnsi="Times New Roman" w:cs="Times New Roman"/>
          <w:sz w:val="24"/>
          <w:szCs w:val="24"/>
          <w:lang w:val="en-US"/>
        </w:rPr>
        <w:t>*Cohen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F862B2">
        <w:rPr>
          <w:rFonts w:ascii="Times New Roman" w:hAnsi="Times New Roman" w:cs="Times New Roman"/>
          <w:sz w:val="24"/>
          <w:szCs w:val="24"/>
          <w:lang w:val="en-US"/>
        </w:rPr>
        <w:t>s d: -</w:t>
      </w:r>
      <w:proofErr w:type="gramStart"/>
      <w:r w:rsidRPr="00F862B2">
        <w:rPr>
          <w:rFonts w:ascii="Times New Roman" w:hAnsi="Times New Roman" w:cs="Times New Roman"/>
          <w:sz w:val="24"/>
          <w:szCs w:val="24"/>
          <w:lang w:val="en-US"/>
        </w:rPr>
        <w:t>0.24 ;</w:t>
      </w:r>
      <w:proofErr w:type="gramEnd"/>
      <w:r w:rsidRPr="00F862B2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>
        <w:rPr>
          <w:rFonts w:ascii="Times New Roman" w:hAnsi="Times New Roman" w:cs="Times New Roman"/>
          <w:sz w:val="24"/>
          <w:szCs w:val="24"/>
          <w:lang w:val="en-US"/>
        </w:rPr>
        <w:t>other differences Cohen’s d :</w:t>
      </w:r>
      <w:r w:rsidRPr="00F862B2">
        <w:rPr>
          <w:rFonts w:ascii="Times New Roman" w:hAnsi="Times New Roman" w:cs="Times New Roman"/>
          <w:sz w:val="24"/>
          <w:szCs w:val="24"/>
          <w:lang w:val="en-US"/>
        </w:rPr>
        <w:t xml:space="preserve"> &lt;0.20</w:t>
      </w:r>
    </w:p>
    <w:p w:rsidR="00F862B2" w:rsidRPr="00F862B2" w:rsidRDefault="00F862B2" w:rsidP="00F862B2">
      <w:pPr>
        <w:tabs>
          <w:tab w:val="left" w:pos="86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F862B2" w:rsidRPr="00F862B2" w:rsidSect="0014496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D19"/>
    <w:rsid w:val="000A150C"/>
    <w:rsid w:val="0014496D"/>
    <w:rsid w:val="00153581"/>
    <w:rsid w:val="0025563C"/>
    <w:rsid w:val="002A58E0"/>
    <w:rsid w:val="003D377B"/>
    <w:rsid w:val="00422504"/>
    <w:rsid w:val="00443AEC"/>
    <w:rsid w:val="005A2985"/>
    <w:rsid w:val="00722ECD"/>
    <w:rsid w:val="00743A93"/>
    <w:rsid w:val="007A3A71"/>
    <w:rsid w:val="007C1D4C"/>
    <w:rsid w:val="008140DA"/>
    <w:rsid w:val="008602C4"/>
    <w:rsid w:val="008832EE"/>
    <w:rsid w:val="00951F70"/>
    <w:rsid w:val="00954AAC"/>
    <w:rsid w:val="009D5370"/>
    <w:rsid w:val="00A07BF2"/>
    <w:rsid w:val="00A2699F"/>
    <w:rsid w:val="00A46967"/>
    <w:rsid w:val="00AA56BE"/>
    <w:rsid w:val="00AC1B37"/>
    <w:rsid w:val="00B70A9A"/>
    <w:rsid w:val="00C7191C"/>
    <w:rsid w:val="00F00F6B"/>
    <w:rsid w:val="00F17D19"/>
    <w:rsid w:val="00F30763"/>
    <w:rsid w:val="00F8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6C1C5"/>
  <w15:chartTrackingRefBased/>
  <w15:docId w15:val="{FD759B3C-537A-4D68-B6D8-203DDB2B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17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53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535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dis Sandviken Opperud</dc:creator>
  <cp:keywords/>
  <dc:description/>
  <cp:lastModifiedBy>Sophie Dorothea Fosså</cp:lastModifiedBy>
  <cp:revision>4</cp:revision>
  <dcterms:created xsi:type="dcterms:W3CDTF">2023-09-05T04:49:00Z</dcterms:created>
  <dcterms:modified xsi:type="dcterms:W3CDTF">2023-11-28T08:51:00Z</dcterms:modified>
</cp:coreProperties>
</file>